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9CD" w:rsidRPr="003924B0" w:rsidRDefault="00A62209" w:rsidP="0045141A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3924B0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3924B0" w:rsidRPr="003924B0">
        <w:rPr>
          <w:rFonts w:ascii="Times New Roman" w:hAnsi="Times New Roman" w:cs="Times New Roman"/>
          <w:b/>
          <w:sz w:val="20"/>
          <w:szCs w:val="20"/>
        </w:rPr>
        <w:t>4</w:t>
      </w:r>
      <w:r w:rsidR="003924B0" w:rsidRPr="003924B0">
        <w:rPr>
          <w:rFonts w:ascii="Times New Roman" w:hAnsi="Times New Roman" w:cs="Times New Roman"/>
          <w:b/>
          <w:szCs w:val="24"/>
        </w:rPr>
        <w:t>|</w:t>
      </w:r>
      <w:r w:rsidR="007053EB" w:rsidRPr="003924B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F46F8" w:rsidRPr="003924B0">
        <w:rPr>
          <w:rFonts w:ascii="Times New Roman" w:hAnsi="Times New Roman" w:cs="Times New Roman"/>
          <w:sz w:val="20"/>
          <w:szCs w:val="20"/>
        </w:rPr>
        <w:t xml:space="preserve">The 33 stable </w:t>
      </w:r>
      <w:r w:rsidR="007053EB" w:rsidRPr="003924B0">
        <w:rPr>
          <w:rFonts w:ascii="Times New Roman" w:hAnsi="Times New Roman" w:cs="Times New Roman"/>
          <w:sz w:val="20"/>
          <w:szCs w:val="20"/>
        </w:rPr>
        <w:t xml:space="preserve">DEGs with </w:t>
      </w:r>
      <w:r w:rsidR="0045141A" w:rsidRPr="003924B0">
        <w:rPr>
          <w:rFonts w:ascii="Times New Roman" w:hAnsi="Times New Roman" w:cs="Times New Roman"/>
          <w:sz w:val="20"/>
          <w:szCs w:val="20"/>
        </w:rPr>
        <w:t xml:space="preserve">the </w:t>
      </w:r>
      <w:r w:rsidR="007053EB" w:rsidRPr="003924B0">
        <w:rPr>
          <w:rFonts w:ascii="Times New Roman" w:hAnsi="Times New Roman" w:cs="Times New Roman"/>
          <w:sz w:val="20"/>
          <w:szCs w:val="20"/>
        </w:rPr>
        <w:t xml:space="preserve">same </w:t>
      </w:r>
      <w:r w:rsidR="00FF46F8" w:rsidRPr="003924B0">
        <w:rPr>
          <w:rFonts w:ascii="Times New Roman" w:hAnsi="Times New Roman" w:cs="Times New Roman"/>
          <w:sz w:val="20"/>
          <w:szCs w:val="20"/>
        </w:rPr>
        <w:t xml:space="preserve">or similar </w:t>
      </w:r>
      <w:r w:rsidR="0045141A" w:rsidRPr="003924B0">
        <w:rPr>
          <w:rFonts w:ascii="Times New Roman" w:hAnsi="Times New Roman" w:cs="Times New Roman"/>
          <w:sz w:val="20"/>
          <w:szCs w:val="20"/>
        </w:rPr>
        <w:t>expression tendency in two environments.</w:t>
      </w:r>
    </w:p>
    <w:tbl>
      <w:tblPr>
        <w:tblW w:w="9922" w:type="dxa"/>
        <w:jc w:val="center"/>
        <w:tblLook w:val="04A0" w:firstRow="1" w:lastRow="0" w:firstColumn="1" w:lastColumn="0" w:noHBand="0" w:noVBand="1"/>
      </w:tblPr>
      <w:tblGrid>
        <w:gridCol w:w="2410"/>
        <w:gridCol w:w="2611"/>
        <w:gridCol w:w="2615"/>
        <w:gridCol w:w="2286"/>
      </w:tblGrid>
      <w:tr w:rsidR="00796D88" w:rsidRPr="003924B0" w:rsidTr="003256AE">
        <w:trPr>
          <w:trHeight w:val="269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 in Xindu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 in Ma’erkang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10540D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532974033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2916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3g3587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857267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2677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0450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040163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8468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0674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70671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832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9.73159145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4282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3026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605463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1287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g0250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165514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77495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1g4327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6506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0641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8529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5708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1348065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2956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6598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041401489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78954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1695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811046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8274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3696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5531986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94565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0147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5536834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22446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572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620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8255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830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95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912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913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999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290706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97042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041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081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804106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06417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118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21461203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698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172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9705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228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798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961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.08436720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4759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0559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1326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0596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21473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naC09g0622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40607444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1949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0626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44273498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1749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03814625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2534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24040D</w:t>
            </w:r>
          </w:p>
        </w:tc>
        <w:tc>
          <w:tcPr>
            <w:tcW w:w="2611" w:type="dxa"/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70311741</w:t>
            </w:r>
          </w:p>
        </w:tc>
        <w:tc>
          <w:tcPr>
            <w:tcW w:w="2615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22701</w:t>
            </w:r>
          </w:p>
        </w:tc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796D88" w:rsidRPr="003924B0" w:rsidTr="003256AE">
        <w:trPr>
          <w:trHeight w:val="269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36050D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7334101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52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D88" w:rsidRPr="003924B0" w:rsidRDefault="00796D88" w:rsidP="00FF46F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924B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</w:tbl>
    <w:p w:rsidR="007053EB" w:rsidRPr="003924B0" w:rsidRDefault="007053EB">
      <w:pPr>
        <w:rPr>
          <w:rFonts w:ascii="Times New Roman" w:hAnsi="Times New Roman" w:cs="Times New Roman"/>
        </w:rPr>
      </w:pPr>
    </w:p>
    <w:bookmarkEnd w:id="0"/>
    <w:p w:rsidR="000E2667" w:rsidRPr="003924B0" w:rsidRDefault="000E2667">
      <w:pPr>
        <w:rPr>
          <w:rFonts w:ascii="Times New Roman" w:hAnsi="Times New Roman" w:cs="Times New Roman"/>
        </w:rPr>
      </w:pPr>
    </w:p>
    <w:sectPr w:rsidR="000E2667" w:rsidRPr="003924B0" w:rsidSect="00B935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667" w:rsidRDefault="00FD7667" w:rsidP="007053EB">
      <w:r>
        <w:separator/>
      </w:r>
    </w:p>
  </w:endnote>
  <w:endnote w:type="continuationSeparator" w:id="0">
    <w:p w:rsidR="00FD7667" w:rsidRDefault="00FD7667" w:rsidP="00705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667" w:rsidRDefault="00FD7667" w:rsidP="007053EB">
      <w:r>
        <w:separator/>
      </w:r>
    </w:p>
  </w:footnote>
  <w:footnote w:type="continuationSeparator" w:id="0">
    <w:p w:rsidR="00FD7667" w:rsidRDefault="00FD7667" w:rsidP="00705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1B7"/>
    <w:rsid w:val="000E2667"/>
    <w:rsid w:val="00140934"/>
    <w:rsid w:val="003256AE"/>
    <w:rsid w:val="003924B0"/>
    <w:rsid w:val="0045141A"/>
    <w:rsid w:val="005E4659"/>
    <w:rsid w:val="007053EB"/>
    <w:rsid w:val="0078200D"/>
    <w:rsid w:val="00796D88"/>
    <w:rsid w:val="007B1C83"/>
    <w:rsid w:val="009E0674"/>
    <w:rsid w:val="00A209CD"/>
    <w:rsid w:val="00A25E6D"/>
    <w:rsid w:val="00A62209"/>
    <w:rsid w:val="00B9358F"/>
    <w:rsid w:val="00BA116E"/>
    <w:rsid w:val="00C131B7"/>
    <w:rsid w:val="00E93E28"/>
    <w:rsid w:val="00EF60A1"/>
    <w:rsid w:val="00FD7667"/>
    <w:rsid w:val="00FF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17E68A-3C44-47F1-9FF5-7BAC42945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3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4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0-11-08T04:54:00Z</dcterms:created>
  <dcterms:modified xsi:type="dcterms:W3CDTF">2021-03-10T08:31:00Z</dcterms:modified>
</cp:coreProperties>
</file>